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9F2" w:rsidRPr="000A49F2" w:rsidRDefault="000A49F2" w:rsidP="000A49F2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0A49F2">
        <w:rPr>
          <w:rFonts w:ascii="Times New Roman" w:hAnsi="Times New Roman" w:cs="Times New Roman"/>
          <w:b/>
          <w:sz w:val="24"/>
          <w:szCs w:val="24"/>
        </w:rPr>
        <w:t>S</w:t>
      </w:r>
      <w:r w:rsidR="00FC39B5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0A49F2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0A49F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A49F2">
        <w:rPr>
          <w:rFonts w:ascii="Times New Roman" w:hAnsi="Times New Roman" w:cs="Times New Roman"/>
          <w:b/>
          <w:sz w:val="24"/>
          <w:szCs w:val="24"/>
        </w:rPr>
        <w:t>Differentially expressed genes in the small intestine (ileum) between control and probiotic group</w:t>
      </w:r>
      <w:r w:rsidR="00FC39B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44FD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1249"/>
        <w:gridCol w:w="1802"/>
        <w:gridCol w:w="1387"/>
        <w:gridCol w:w="1388"/>
        <w:gridCol w:w="1115"/>
        <w:gridCol w:w="1531"/>
        <w:gridCol w:w="963"/>
        <w:gridCol w:w="1137"/>
        <w:gridCol w:w="1021"/>
      </w:tblGrid>
      <w:tr w:rsidR="000A49F2" w:rsidRPr="00C85FB3" w:rsidTr="00FC39B5">
        <w:trPr>
          <w:trHeight w:val="283"/>
        </w:trPr>
        <w:tc>
          <w:tcPr>
            <w:tcW w:w="23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emble Gene 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Gene start (</w:t>
            </w:r>
            <w:proofErr w:type="spellStart"/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Gene end (</w:t>
            </w:r>
            <w:proofErr w:type="spellStart"/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baseMean</w:t>
            </w:r>
            <w:proofErr w:type="spellEnd"/>
          </w:p>
        </w:tc>
        <w:tc>
          <w:tcPr>
            <w:tcW w:w="15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log2FoldChange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lfcSE</w:t>
            </w:r>
            <w:proofErr w:type="spellEnd"/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04013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SMOC2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,193,167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,332,694</w:t>
            </w:r>
          </w:p>
        </w:tc>
        <w:tc>
          <w:tcPr>
            <w:tcW w:w="113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339.60</w:t>
            </w:r>
          </w:p>
        </w:tc>
        <w:tc>
          <w:tcPr>
            <w:tcW w:w="1565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982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16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.29.E-05</w:t>
            </w:r>
          </w:p>
        </w:tc>
        <w:tc>
          <w:tcPr>
            <w:tcW w:w="1042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62.E-02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0864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RSAD2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28,880,859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28,898,072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588.35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5.02.E-05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77.E-02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0010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DMC1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9,433,05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9,470,549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59.54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310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76.E-04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3.76.E-02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2994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GCAT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0,031,225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0,038,476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78.36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1.90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02.E-05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7.52.E-03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00916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LUM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91,748,494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91,760,563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92.18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6.42.E-05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.02.E-02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0267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ATP2C2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,240,66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,313,279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88.37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.18.E-07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5.49.E-04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0273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CHST4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4,535,88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4,546,695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96.28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.38.E-06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3.28.E-03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0349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PLA2G2A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78,327,319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78,330,720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39.59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1.53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3.087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78.E-14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.70.E-10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0144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4,274,149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4,286,960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27.65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9.77.E-05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.65.E-02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0913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12,433,64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12,470,946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291.22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3.08.E-05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37.E-02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0918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21,020,91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21,109,097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31.01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5.89.E-05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.02.E-02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2932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KCNE3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8,810,703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8,822,341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49.51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20.E-05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7.65.E-03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1498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MMP3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33,410,143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33,454,194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894.49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2.00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8.77.E-05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.55.E-02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15086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TMPRSS4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5,400,13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5,435,918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50.92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02.E-05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7.52.E-03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2813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PRTFDC1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50,365,903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50,458,591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26.23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3.66.E-06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.26.E-03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0944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OLFM4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6,350,03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6,375,740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6795.24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26.E-04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.98.E-02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0298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DMBT1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32,187,14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32,230,899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316.97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1.97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26.E-05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7.65.E-03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1686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6,023,986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6,083,742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200.64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2.03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3.48.E-05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46.E-02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1687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CCL28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7,989,69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8,010,999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90.88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2.13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9.69.E-05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.65.E-02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1694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RNF180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2,686,965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2,952,053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314.18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.41.E-04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.68.E-02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2660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BPI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1,352,116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1,397,998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29.02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2.61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.20.E-09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59.E-05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3367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SPAI-2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7,541,16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7,546,190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39072.81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88.E-05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9.84.E-03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2225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7,579,01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7,583,115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392.08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2.10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8.53.E-06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7.28.E-03</w:t>
            </w:r>
          </w:p>
        </w:tc>
      </w:tr>
      <w:tr w:rsidR="000A49F2" w:rsidRPr="00C85FB3" w:rsidTr="00FC39B5">
        <w:trPr>
          <w:trHeight w:val="283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3957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SLPI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7,595,15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7,599,301</w:t>
            </w:r>
          </w:p>
        </w:tc>
        <w:tc>
          <w:tcPr>
            <w:tcW w:w="113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38.81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98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1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.37.E-10</w:t>
            </w:r>
          </w:p>
        </w:tc>
        <w:tc>
          <w:tcPr>
            <w:tcW w:w="104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80.E-06</w:t>
            </w:r>
          </w:p>
        </w:tc>
      </w:tr>
      <w:tr w:rsidR="000A49F2" w:rsidRPr="00C85FB3" w:rsidTr="00FC39B5">
        <w:trPr>
          <w:trHeight w:val="577"/>
        </w:trPr>
        <w:tc>
          <w:tcPr>
            <w:tcW w:w="237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ENSSSCG00000031855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CELF2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AEMK02000574.1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1,398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40,449</w:t>
            </w:r>
          </w:p>
        </w:tc>
        <w:tc>
          <w:tcPr>
            <w:tcW w:w="113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35.93</w:t>
            </w:r>
          </w:p>
        </w:tc>
        <w:tc>
          <w:tcPr>
            <w:tcW w:w="1565" w:type="dxa"/>
            <w:tcBorders>
              <w:top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982" w:type="dxa"/>
            <w:tcBorders>
              <w:top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116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1.26.E-05</w:t>
            </w:r>
          </w:p>
        </w:tc>
        <w:tc>
          <w:tcPr>
            <w:tcW w:w="1042" w:type="dxa"/>
            <w:tcBorders>
              <w:top w:val="dotted" w:sz="4" w:space="0" w:color="auto"/>
            </w:tcBorders>
            <w:noWrap/>
            <w:vAlign w:val="center"/>
            <w:hideMark/>
          </w:tcPr>
          <w:p w:rsidR="000A49F2" w:rsidRPr="00C85FB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FB3">
              <w:rPr>
                <w:rFonts w:ascii="Times New Roman" w:hAnsi="Times New Roman" w:cs="Times New Roman"/>
                <w:sz w:val="20"/>
                <w:szCs w:val="20"/>
              </w:rPr>
              <w:t>7.65.E-03</w:t>
            </w:r>
          </w:p>
        </w:tc>
      </w:tr>
    </w:tbl>
    <w:p w:rsidR="000A49F2" w:rsidRDefault="000A49F2" w:rsidP="002141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A49F2" w:rsidSect="0062797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D7C" w:rsidRDefault="006D4D7C" w:rsidP="000A49F2">
      <w:pPr>
        <w:spacing w:after="0" w:line="240" w:lineRule="auto"/>
      </w:pPr>
      <w:r>
        <w:separator/>
      </w:r>
    </w:p>
  </w:endnote>
  <w:endnote w:type="continuationSeparator" w:id="0">
    <w:p w:rsidR="006D4D7C" w:rsidRDefault="006D4D7C" w:rsidP="000A4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D7C" w:rsidRDefault="006D4D7C" w:rsidP="000A49F2">
      <w:pPr>
        <w:spacing w:after="0" w:line="240" w:lineRule="auto"/>
      </w:pPr>
      <w:r>
        <w:separator/>
      </w:r>
    </w:p>
  </w:footnote>
  <w:footnote w:type="continuationSeparator" w:id="0">
    <w:p w:rsidR="006D4D7C" w:rsidRDefault="006D4D7C" w:rsidP="000A4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10B"/>
    <w:rsid w:val="00053CF5"/>
    <w:rsid w:val="000A49F2"/>
    <w:rsid w:val="00110C67"/>
    <w:rsid w:val="001E35BB"/>
    <w:rsid w:val="001F761C"/>
    <w:rsid w:val="0021410B"/>
    <w:rsid w:val="0025027B"/>
    <w:rsid w:val="002D18E4"/>
    <w:rsid w:val="006146DC"/>
    <w:rsid w:val="0062304C"/>
    <w:rsid w:val="00627978"/>
    <w:rsid w:val="006D4D7C"/>
    <w:rsid w:val="00744FD2"/>
    <w:rsid w:val="00764088"/>
    <w:rsid w:val="007924C5"/>
    <w:rsid w:val="00A6434D"/>
    <w:rsid w:val="00AA4E84"/>
    <w:rsid w:val="00E66EEE"/>
    <w:rsid w:val="00E74EF7"/>
    <w:rsid w:val="00F33C01"/>
    <w:rsid w:val="00F45A24"/>
    <w:rsid w:val="00F87DB3"/>
    <w:rsid w:val="00F93BFF"/>
    <w:rsid w:val="00FC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yjsdry</dc:creator>
  <cp:lastModifiedBy>default</cp:lastModifiedBy>
  <cp:revision>2</cp:revision>
  <dcterms:created xsi:type="dcterms:W3CDTF">2019-07-10T17:48:00Z</dcterms:created>
  <dcterms:modified xsi:type="dcterms:W3CDTF">2019-07-10T17:48:00Z</dcterms:modified>
</cp:coreProperties>
</file>